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30E9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D84BB10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8090B5C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835BDC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05AB4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A87A67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0B0D5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0C573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47BB0A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4F5A82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BF63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5238C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57F02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A59A5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61E7A4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4505A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29A37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4203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E9F41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3C5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BBC5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69E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8F2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73D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6453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40071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0071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B40071">
              <w:rPr>
                <w:sz w:val="24"/>
                <w:szCs w:val="24"/>
                <w:highlight w:val="darkBlue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A8E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F4235" w14:textId="046D0140" w:rsidR="0068643A" w:rsidRPr="00FD6E06" w:rsidRDefault="00AA2C93" w:rsidP="00E7584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 w:rsidR="006C08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43C4D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87DB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36E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725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DB6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A54F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40071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0071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B40071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D987D2" w14:textId="77777777" w:rsidR="0068643A" w:rsidRPr="00FD6E06" w:rsidRDefault="00B40071" w:rsidP="00E7584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918FF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948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3EE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11A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16C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40071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0071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B40071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ABD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40FA5" w14:textId="483F08E1" w:rsidR="0068643A" w:rsidRPr="00FD6E06" w:rsidRDefault="001146E8" w:rsidP="00E03F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A2C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AA2C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4</w:t>
            </w:r>
          </w:p>
        </w:tc>
      </w:tr>
      <w:tr w:rsidR="0068643A" w:rsidRPr="00FD6E06" w14:paraId="067994B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965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9700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B99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A06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63C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A8ED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40071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0071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B40071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D60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133A5" w14:textId="11D37676" w:rsidR="0068643A" w:rsidRPr="00FD6E06" w:rsidRDefault="00633CBA" w:rsidP="00E03F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829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61309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BEA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8AFA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579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C24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595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6CEA9" w14:textId="6F3048AF" w:rsidR="0068643A" w:rsidRPr="00FD6E06" w:rsidRDefault="00AA2C93" w:rsidP="00AF07F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9, </w:t>
            </w:r>
            <w:r w:rsidR="004829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  <w:r w:rsidR="001C7F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5</w:t>
            </w:r>
          </w:p>
        </w:tc>
      </w:tr>
      <w:tr w:rsidR="0068643A" w:rsidRPr="00FD6E06" w14:paraId="26E95C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01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DA6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79B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B95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CD0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19F56E" w14:textId="77777777" w:rsidR="0068643A" w:rsidRPr="00FD6E06" w:rsidRDefault="000170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73FE66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11E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42EF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735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16E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7FC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1DE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492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D71C9" w14:textId="5734003B" w:rsidR="0068643A" w:rsidRPr="00FD6E06" w:rsidRDefault="00472B7C" w:rsidP="00E03F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A2C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0</w:t>
            </w:r>
          </w:p>
        </w:tc>
      </w:tr>
      <w:tr w:rsidR="0068643A" w:rsidRPr="00FD6E06" w14:paraId="7EAC6D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641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77B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BFB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80C6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02A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DDB21" w14:textId="77777777" w:rsidR="0068643A" w:rsidRPr="00FD6E06" w:rsidRDefault="000170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6CAA8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B48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84C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DB7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498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048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545D0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45D0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4545D0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AEA49" w14:textId="77777777" w:rsidR="0068643A" w:rsidRPr="00FD6E06" w:rsidRDefault="000170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2D2C503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9C95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ACA8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E06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C8D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644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889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CBB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12246" w14:textId="5FE8B6B9" w:rsidR="0068643A" w:rsidRPr="00FD6E06" w:rsidRDefault="00633CBA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AA2C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D05A1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365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B74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051D2" w14:textId="77777777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FAE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7A4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C159B" w14:textId="4C108F62" w:rsidR="0068643A" w:rsidRPr="00FD6E06" w:rsidRDefault="00C740E9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A2C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A2C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</w:tr>
      <w:tr w:rsidR="00BB4AE3" w:rsidRPr="00FD6E06" w14:paraId="22C9A29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0C669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ED7A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EBF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C163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B91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870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46F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2C6B3" w14:textId="7609525D" w:rsidR="0068643A" w:rsidRPr="00FD6E06" w:rsidRDefault="00633CBA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D1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D1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-139</w:t>
            </w:r>
          </w:p>
        </w:tc>
      </w:tr>
      <w:tr w:rsidR="0068643A" w:rsidRPr="00FD6E06" w14:paraId="6BA328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9DF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B98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92A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C90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2C93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E18D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F3CFB" w14:textId="3B329548" w:rsidR="0068643A" w:rsidRPr="00FD6E06" w:rsidRDefault="001F5833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A2C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A2C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</w:t>
            </w:r>
          </w:p>
        </w:tc>
      </w:tr>
      <w:tr w:rsidR="0068643A" w:rsidRPr="00FD6E06" w14:paraId="4990B9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CDD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7EF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342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263A0" w14:textId="26BB9CA1" w:rsidR="0068643A" w:rsidRPr="00FD6E06" w:rsidRDefault="00AA2C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2C93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4D60D" w14:textId="532A5B9D" w:rsidR="0068643A" w:rsidRPr="00FD6E06" w:rsidRDefault="00AA2C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2C93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E7BC7" w14:textId="10D3CC71" w:rsidR="00C740E9" w:rsidRDefault="00AA2C93" w:rsidP="003A6D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  <w:p w14:paraId="314F482D" w14:textId="77777777" w:rsidR="003A6DE4" w:rsidRPr="00FD6E06" w:rsidRDefault="003A6DE4" w:rsidP="003A6DE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E874F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28E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21FB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38B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C2C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6A7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43F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DAA9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6F000" w14:textId="3F3DB742" w:rsidR="0068643A" w:rsidRPr="00FD6E06" w:rsidRDefault="006F6AD6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D1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57</w:t>
            </w:r>
          </w:p>
        </w:tc>
      </w:tr>
      <w:tr w:rsidR="0068643A" w:rsidRPr="00FD6E06" w14:paraId="59539D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FC7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859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B4D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FCB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5FE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95020" w14:textId="1B5B5209" w:rsidR="0068643A" w:rsidRPr="00FD6E06" w:rsidRDefault="008A17CB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D1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 w:rsidR="00C740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D1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1F58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D1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D1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</w:t>
            </w:r>
          </w:p>
        </w:tc>
      </w:tr>
      <w:tr w:rsidR="0068643A" w:rsidRPr="00FD6E06" w14:paraId="45AA7F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211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1DD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43D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0A2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CF4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5D8CA" w14:textId="12DA203D" w:rsidR="0068643A" w:rsidRPr="00FD6E06" w:rsidRDefault="001F5833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D1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157</w:t>
            </w:r>
          </w:p>
        </w:tc>
      </w:tr>
      <w:tr w:rsidR="0068643A" w:rsidRPr="00FD6E06" w14:paraId="4BBFB8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BE0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6A8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EB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7DA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B3A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9EC01" w14:textId="65CB980E" w:rsidR="0068643A" w:rsidRPr="00FD6E06" w:rsidRDefault="008A17CB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D1B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-170</w:t>
            </w:r>
          </w:p>
        </w:tc>
      </w:tr>
      <w:tr w:rsidR="0068643A" w:rsidRPr="00FD6E06" w14:paraId="3911AE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14F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69D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C8E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AF9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0C0CE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87874" w14:textId="2EED2AE0" w:rsidR="0068643A" w:rsidRPr="00FD6E06" w:rsidRDefault="00ED1BCF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-139</w:t>
            </w:r>
          </w:p>
        </w:tc>
      </w:tr>
      <w:tr w:rsidR="0068643A" w:rsidRPr="00FD6E06" w14:paraId="443F01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215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8F5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0B3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FA3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4D6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7AEF66" w14:textId="6E70CF59" w:rsidR="0068643A" w:rsidRPr="00FD6E06" w:rsidRDefault="00ED1BCF" w:rsidP="001F58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70</w:t>
            </w:r>
          </w:p>
        </w:tc>
      </w:tr>
      <w:tr w:rsidR="00BB4AE3" w:rsidRPr="00FD6E06" w14:paraId="72EABA4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B507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E501C8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8EF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86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0B9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7186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D6C22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3F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CD5BB" w14:textId="3DFE2F77" w:rsidR="0068643A" w:rsidRPr="00FD6E06" w:rsidRDefault="0093207C" w:rsidP="008955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70</w:t>
            </w:r>
          </w:p>
        </w:tc>
      </w:tr>
      <w:tr w:rsidR="0068643A" w:rsidRPr="00FD6E06" w14:paraId="35C5FAF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2933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57F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AA8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1E844" w14:textId="1F19A15C" w:rsidR="0068643A" w:rsidRPr="00FD6E06" w:rsidRDefault="009320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207C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86307" w14:textId="22BCBE45" w:rsidR="0068643A" w:rsidRPr="00FD6E06" w:rsidRDefault="009320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207C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BD3B7" w14:textId="6829BE4C" w:rsidR="0068643A" w:rsidRPr="00FD6E06" w:rsidRDefault="0093207C" w:rsidP="008955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7F8DE32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95CE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EB4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9F3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0029CC" w14:textId="0DB7791C" w:rsidR="0068643A" w:rsidRPr="00FD6E06" w:rsidRDefault="009320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97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207C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00397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072E5" w14:textId="06FA608F" w:rsidR="0068643A" w:rsidRPr="00FD6E06" w:rsidRDefault="009320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D6C22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207C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6D6C22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4715D" w14:textId="4123116B" w:rsidR="0068643A" w:rsidRPr="00FD6E06" w:rsidRDefault="0093207C" w:rsidP="008955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E0A289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F943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544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9E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DDB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97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207C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00397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2E8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977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03977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003977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E784F" w14:textId="77777777" w:rsidR="0068643A" w:rsidRPr="00FD6E06" w:rsidRDefault="000039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AAD95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51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F2D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CF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2AA52" w14:textId="76B1BA7E" w:rsidR="0068643A" w:rsidRPr="00FD6E06" w:rsidRDefault="009320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97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207C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003977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CDE5C" w14:textId="6D02AC04" w:rsidR="0068643A" w:rsidRPr="00FD6E06" w:rsidRDefault="009320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6133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207C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446133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B4FB4" w14:textId="4D26299C" w:rsidR="0068643A" w:rsidRPr="00FD6E06" w:rsidRDefault="0093207C" w:rsidP="008955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EE492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C1C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DF3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D6D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075FD" w14:textId="311D53DD" w:rsidR="0068643A" w:rsidRPr="00FD6E06" w:rsidRDefault="009320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46133">
              <w:rPr>
                <w:sz w:val="24"/>
                <w:szCs w:val="24"/>
                <w:highlight w:val="darkBlue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207C">
              <w:rPr>
                <w:sz w:val="24"/>
                <w:szCs w:val="24"/>
                <w:highlight w:val="darkBlue"/>
              </w:rPr>
              <w:instrText xml:space="preserve"> FORMCHECKBOX </w:instrText>
            </w:r>
            <w:r w:rsidR="00AD1B35">
              <w:rPr>
                <w:sz w:val="24"/>
                <w:szCs w:val="24"/>
                <w:highlight w:val="darkBlue"/>
              </w:rPr>
            </w:r>
            <w:r w:rsidR="00AD1B35">
              <w:rPr>
                <w:sz w:val="24"/>
                <w:szCs w:val="24"/>
                <w:highlight w:val="darkBlue"/>
              </w:rPr>
              <w:fldChar w:fldCharType="separate"/>
            </w:r>
            <w:r w:rsidRPr="00446133">
              <w:rPr>
                <w:sz w:val="24"/>
                <w:szCs w:val="24"/>
                <w:highlight w:val="darkBlue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B2D12" w14:textId="639F4796" w:rsidR="0068643A" w:rsidRPr="00FD6E06" w:rsidRDefault="009320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03977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3207C">
              <w:rPr>
                <w:sz w:val="24"/>
                <w:szCs w:val="24"/>
              </w:rPr>
              <w:instrText xml:space="preserve"> FORMCHECKBOX </w:instrText>
            </w:r>
            <w:r w:rsidR="00AD1B35">
              <w:rPr>
                <w:sz w:val="24"/>
                <w:szCs w:val="24"/>
              </w:rPr>
            </w:r>
            <w:r w:rsidR="00AD1B35">
              <w:rPr>
                <w:sz w:val="24"/>
                <w:szCs w:val="24"/>
              </w:rPr>
              <w:fldChar w:fldCharType="separate"/>
            </w:r>
            <w:r w:rsidRPr="00003977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CF44B" w14:textId="497A6A02" w:rsidR="0068643A" w:rsidRPr="00FD6E06" w:rsidRDefault="009320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70</w:t>
            </w:r>
          </w:p>
        </w:tc>
      </w:tr>
    </w:tbl>
    <w:p w14:paraId="51C89347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2EAC3" w14:textId="77777777" w:rsidR="00AD1B35" w:rsidRDefault="00AD1B35" w:rsidP="00FD6E06">
      <w:pPr>
        <w:spacing w:after="0" w:line="240" w:lineRule="auto"/>
      </w:pPr>
      <w:r>
        <w:separator/>
      </w:r>
    </w:p>
  </w:endnote>
  <w:endnote w:type="continuationSeparator" w:id="0">
    <w:p w14:paraId="1FB303A4" w14:textId="77777777" w:rsidR="00AD1B35" w:rsidRDefault="00AD1B3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BB3F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771289EC" wp14:editId="1D422BD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BDA45" w14:textId="77777777" w:rsidR="00AD1B35" w:rsidRDefault="00AD1B35" w:rsidP="00FD6E06">
      <w:pPr>
        <w:spacing w:after="0" w:line="240" w:lineRule="auto"/>
      </w:pPr>
      <w:r>
        <w:separator/>
      </w:r>
    </w:p>
  </w:footnote>
  <w:footnote w:type="continuationSeparator" w:id="0">
    <w:p w14:paraId="76640091" w14:textId="77777777" w:rsidR="00AD1B35" w:rsidRDefault="00AD1B3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1785085" w14:textId="12720C69" w:rsidR="00774EED" w:rsidRPr="00D71DD4" w:rsidRDefault="00175408" w:rsidP="00774EED">
        <w:pPr>
          <w:pStyle w:val="Header"/>
          <w:jc w:val="center"/>
          <w:rPr>
            <w:rFonts w:ascii="Times New Roman" w:hAnsi="Times New Roman" w:cs="Times New Roman"/>
            <w:color w:val="FF0000"/>
            <w:sz w:val="18"/>
            <w:szCs w:val="20"/>
            <w:lang w:val="en-US"/>
          </w:rPr>
        </w:pPr>
        <w:r w:rsidRPr="00D71DD4">
          <w:rPr>
            <w:b/>
          </w:rPr>
          <w:t>Additional f</w:t>
        </w:r>
        <w:r w:rsidR="00774EED" w:rsidRPr="00D71DD4">
          <w:rPr>
            <w:rFonts w:ascii="Times New Roman" w:hAnsi="Times New Roman" w:cs="Times New Roman"/>
            <w:b/>
          </w:rPr>
          <w:t xml:space="preserve">ile </w:t>
        </w:r>
        <w:r w:rsidR="00903507">
          <w:rPr>
            <w:rFonts w:ascii="Times New Roman" w:hAnsi="Times New Roman" w:cs="Times New Roman"/>
            <w:b/>
          </w:rPr>
          <w:t>1</w:t>
        </w:r>
        <w:r w:rsidR="00774EED" w:rsidRPr="00D71DD4">
          <w:rPr>
            <w:rFonts w:ascii="Times New Roman" w:hAnsi="Times New Roman" w:cs="Times New Roman"/>
          </w:rPr>
          <w:t xml:space="preserve"> </w:t>
        </w:r>
        <w:r w:rsidR="00774EED" w:rsidRPr="008722FC">
          <w:rPr>
            <w:rFonts w:ascii="Times New Roman" w:hAnsi="Times New Roman" w:cs="Times New Roman"/>
            <w:highlight w:val="yellow"/>
          </w:rPr>
          <w:br/>
        </w:r>
      </w:p>
      <w:p w14:paraId="51F53CE1" w14:textId="72CECA91" w:rsidR="00774EED" w:rsidRPr="00D71DD4" w:rsidRDefault="00774EED" w:rsidP="00D71DD4">
        <w:pPr>
          <w:pStyle w:val="Header"/>
          <w:jc w:val="center"/>
        </w:pPr>
        <w:r w:rsidRPr="00D71DD4">
          <w:rPr>
            <w:rFonts w:ascii="Times New Roman" w:hAnsi="Times New Roman" w:cs="Times New Roman"/>
            <w:sz w:val="18"/>
            <w:szCs w:val="20"/>
            <w:lang w:val="en-US"/>
          </w:rPr>
          <w:t>Yousef et al.,</w:t>
        </w:r>
        <w:r w:rsidR="00175408" w:rsidRPr="00D71DD4">
          <w:rPr>
            <w:rFonts w:ascii="Times New Roman" w:hAnsi="Times New Roman" w:cs="Times New Roman"/>
            <w:sz w:val="18"/>
            <w:szCs w:val="20"/>
            <w:lang w:val="en-US"/>
          </w:rPr>
          <w:t xml:space="preserve"> 20</w:t>
        </w:r>
        <w:r w:rsidR="00262D45" w:rsidRPr="00D71DD4">
          <w:rPr>
            <w:rFonts w:ascii="Times New Roman" w:hAnsi="Times New Roman" w:cs="Times New Roman"/>
            <w:sz w:val="18"/>
            <w:szCs w:val="20"/>
            <w:lang w:val="en-US"/>
          </w:rPr>
          <w:t>21</w:t>
        </w:r>
        <w:r w:rsidR="00175408" w:rsidRPr="00D71DD4">
          <w:rPr>
            <w:rFonts w:ascii="Times New Roman" w:hAnsi="Times New Roman" w:cs="Times New Roman"/>
            <w:sz w:val="18"/>
            <w:szCs w:val="20"/>
            <w:lang w:val="en-US"/>
          </w:rPr>
          <w:t>,</w:t>
        </w:r>
        <w:r w:rsidRPr="00D71DD4">
          <w:rPr>
            <w:rFonts w:ascii="Times New Roman" w:hAnsi="Times New Roman" w:cs="Times New Roman"/>
            <w:sz w:val="18"/>
            <w:szCs w:val="20"/>
            <w:lang w:val="en-US"/>
          </w:rPr>
          <w:t xml:space="preserve"> </w:t>
        </w:r>
        <w:r w:rsidR="00D71DD4" w:rsidRPr="00D71DD4">
          <w:rPr>
            <w:rFonts w:ascii="Times New Roman" w:hAnsi="Times New Roman" w:cs="Times New Roman"/>
            <w:sz w:val="18"/>
            <w:szCs w:val="20"/>
            <w:lang w:val="en-US"/>
          </w:rPr>
          <w:t>Assessment of the quality and content of clinical practice guidelines (CPGs) for vitamin D for immigrants using the AGREE-II instrument: protocol for a systematic review</w:t>
        </w:r>
      </w:p>
      <w:p w14:paraId="482D5DA7" w14:textId="77777777" w:rsidR="00A0782F" w:rsidRDefault="00A0782F" w:rsidP="00774EE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07F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e3NLewNDC2NDE2NTFQ0lEKTi0uzszPAykwNK4FALpxwMQtAAAA"/>
  </w:docVars>
  <w:rsids>
    <w:rsidRoot w:val="00FD6E06"/>
    <w:rsid w:val="00003977"/>
    <w:rsid w:val="00017079"/>
    <w:rsid w:val="00054ACD"/>
    <w:rsid w:val="000C6BBF"/>
    <w:rsid w:val="001146E8"/>
    <w:rsid w:val="00175408"/>
    <w:rsid w:val="001C7FDD"/>
    <w:rsid w:val="001E4CA1"/>
    <w:rsid w:val="001F55B1"/>
    <w:rsid w:val="001F5833"/>
    <w:rsid w:val="002253F7"/>
    <w:rsid w:val="00252B3A"/>
    <w:rsid w:val="00262D45"/>
    <w:rsid w:val="003A6DE4"/>
    <w:rsid w:val="00446133"/>
    <w:rsid w:val="004545D0"/>
    <w:rsid w:val="00472B7C"/>
    <w:rsid w:val="00474025"/>
    <w:rsid w:val="004829A5"/>
    <w:rsid w:val="004C6BA1"/>
    <w:rsid w:val="0051678E"/>
    <w:rsid w:val="00591CB6"/>
    <w:rsid w:val="005D3D53"/>
    <w:rsid w:val="00633CBA"/>
    <w:rsid w:val="00664936"/>
    <w:rsid w:val="0068643A"/>
    <w:rsid w:val="006C080C"/>
    <w:rsid w:val="006D6C22"/>
    <w:rsid w:val="006F6AD6"/>
    <w:rsid w:val="00747CE4"/>
    <w:rsid w:val="00750A0E"/>
    <w:rsid w:val="00774EED"/>
    <w:rsid w:val="007924AC"/>
    <w:rsid w:val="007A401C"/>
    <w:rsid w:val="007B3C27"/>
    <w:rsid w:val="00801926"/>
    <w:rsid w:val="008722FC"/>
    <w:rsid w:val="008955F2"/>
    <w:rsid w:val="008A17CB"/>
    <w:rsid w:val="00903507"/>
    <w:rsid w:val="0093207C"/>
    <w:rsid w:val="009A2A26"/>
    <w:rsid w:val="009B20D2"/>
    <w:rsid w:val="00A0782F"/>
    <w:rsid w:val="00A46E6A"/>
    <w:rsid w:val="00AA2C93"/>
    <w:rsid w:val="00AD1B35"/>
    <w:rsid w:val="00AF07F5"/>
    <w:rsid w:val="00B40071"/>
    <w:rsid w:val="00B567D4"/>
    <w:rsid w:val="00BB4AE3"/>
    <w:rsid w:val="00BF31FF"/>
    <w:rsid w:val="00C46F01"/>
    <w:rsid w:val="00C740E9"/>
    <w:rsid w:val="00CA6DD4"/>
    <w:rsid w:val="00CE2E72"/>
    <w:rsid w:val="00D464FA"/>
    <w:rsid w:val="00D71DD4"/>
    <w:rsid w:val="00DB4357"/>
    <w:rsid w:val="00E03F23"/>
    <w:rsid w:val="00E12380"/>
    <w:rsid w:val="00E7584F"/>
    <w:rsid w:val="00ED1BCF"/>
    <w:rsid w:val="00EE17D5"/>
    <w:rsid w:val="00F26F89"/>
    <w:rsid w:val="00F3592C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5E240B"/>
  <w15:docId w15:val="{B0AB5236-C47C-40FB-93EF-F0C70B5F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9AC006-B138-4501-9E16-B4486354F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849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eedy.uaeu@gmail.com</cp:lastModifiedBy>
  <cp:revision>12</cp:revision>
  <cp:lastPrinted>2018-10-16T13:46:00Z</cp:lastPrinted>
  <dcterms:created xsi:type="dcterms:W3CDTF">2021-08-02T14:36:00Z</dcterms:created>
  <dcterms:modified xsi:type="dcterms:W3CDTF">2021-08-26T00:12:00Z</dcterms:modified>
</cp:coreProperties>
</file>